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99" w:type="dxa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79"/>
        <w:gridCol w:w="1120"/>
        <w:gridCol w:w="756"/>
        <w:gridCol w:w="1653"/>
        <w:gridCol w:w="1007"/>
        <w:gridCol w:w="1134"/>
        <w:gridCol w:w="2410"/>
        <w:gridCol w:w="1559"/>
        <w:gridCol w:w="1276"/>
        <w:gridCol w:w="1134"/>
        <w:gridCol w:w="1134"/>
        <w:gridCol w:w="1037"/>
      </w:tblGrid>
      <w:tr>
        <w:trPr>
          <w:trHeight w:val="300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83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Age at operation</w:t>
            </w:r>
          </w:p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 xml:space="preserve">(yrs) 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 xml:space="preserve">Pathological </w:t>
            </w:r>
          </w:p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Tumor location</w:t>
            </w:r>
          </w:p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Resect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Reconstruction metho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omplic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Discrepanc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Functional</w:t>
            </w:r>
          </w:p>
          <w:p>
            <w:pPr>
              <w:pStyle w:val="Normal"/>
              <w:ind w:left="90" w:hanging="9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score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 xml:space="preserve">Duration </w:t>
            </w:r>
          </w:p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f follow up</w:t>
            </w:r>
          </w:p>
          <w:p>
            <w:pPr>
              <w:pStyle w:val="Normal"/>
              <w:ind w:firstLine="179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(mos)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rognosis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70" w:hanging="0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Times New Roman" w:hAnsi="Times New Roman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Space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Skin sloughing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58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70" w:hanging="0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Times New Roman" w:hAnsi="Times New Roman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Space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7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Times New Roman" w:hAnsi="Times New Roman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Space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7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70" w:hanging="0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Times New Roman" w:hAnsi="Times New Roman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Hip rotation plast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70" w:hanging="0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Times New Roman" w:hAnsi="Times New Roman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Knee rotation plast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/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24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DF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70" w:hanging="0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Times New Roman" w:hAnsi="Times New Roman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Knee rotation plast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70" w:hanging="0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Times New Roman" w:hAnsi="Times New Roman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Knee rotation plast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96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DF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NET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MS PGothic;Arial Unicode MS" w:hAnsi="MS PGothic;Arial Unicode MS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rosthesis (Growing Kotz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2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m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72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32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DF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MS PGothic;Arial Unicode MS" w:hAnsi="MS PGothic;Arial Unicode MS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rosthesis (Growing Kotz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Infectio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72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7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84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DF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Ewing’s sarcoma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MS PGothic;Arial Unicode MS" w:hAnsi="MS PGothic;Arial Unicode MS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rosthesis (Growing Kotz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72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MS PGothic;Arial Unicode MS" w:hAnsi="MS PGothic;Arial Unicode MS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rosthesis (Growing Kotz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MS PGothic;Arial Unicode MS" w:ascii="Times New Roman" w:hAnsi="Times New Roman"/>
                <w:b/>
                <w:bCs/>
                <w:sz w:val="18"/>
                <w:szCs w:val="18"/>
              </w:rPr>
              <w:t>10m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72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9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78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DF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MS PGothic;Arial Unicode MS" w:hAnsi="MS PGothic;Arial Unicode MS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rosthesis (Growing Kotz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MS PGothic;Arial Unicode MS" w:ascii="Times New Roman" w:hAnsi="Times New Roman"/>
                <w:b/>
                <w:bCs/>
                <w:sz w:val="18"/>
                <w:szCs w:val="18"/>
              </w:rPr>
              <w:t>41m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72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9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76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DF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MS PGothic;Arial Unicode MS" w:hAnsi="MS PGothic;Arial Unicode MS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rosthesis (Growing Kotz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0m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9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93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DF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2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MS PGothic;Arial Unicode MS" w:hAnsi="MS PGothic;Arial Unicode MS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rosthesis (Growing Kotz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7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9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08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DF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2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MS PGothic;Arial Unicode MS" w:hAnsi="MS PGothic;Arial Unicode MS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rosthesis (Growing Kotz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7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DF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2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MS PGothic;Arial Unicode MS" w:hAnsi="MS PGothic;Arial Unicode MS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rosthesis (Growing Kotz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7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DF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2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MS PGothic;Arial Unicode MS" w:hAnsi="MS PGothic;Arial Unicode MS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rosthesis (Growing Kotz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7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2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MS PGothic;Arial Unicode MS" w:hAnsi="MS PGothic;Arial Unicode MS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rosthesis (HMRS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72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2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MS PGothic;Arial Unicode MS" w:hAnsi="MS PGothic;Arial Unicode MS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rosthesis (HMRS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72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9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2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MS PGothic;Arial Unicode MS" w:hAnsi="MS PGothic;Arial Unicode MS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rosthesis (KMFTR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72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2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MS PGothic;Arial Unicode MS" w:hAnsi="MS PGothic;Arial Unicode MS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rosthesis (HMRS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Infectio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72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56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DF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2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MS PGothic;Arial Unicode MS" w:hAnsi="MS PGothic;Arial Unicode MS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rosthesis (HMRS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72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9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DF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MS PGothic;Arial Unicode MS" w:hAnsi="MS PGothic;Arial Unicode MS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rosthesis (PHS-1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Stem breakag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60m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72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80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CDF</w:t>
            </w:r>
          </w:p>
        </w:tc>
      </w:tr>
      <w:tr>
        <w:trPr>
          <w:trHeight w:val="30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Arial Unicode MS"/>
                <w:b/>
                <w:bCs/>
                <w:sz w:val="18"/>
                <w:szCs w:val="18"/>
              </w:rPr>
              <w:t>　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3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MS PGothic;Arial Unicode MS" w:ascii="MS PGothic;Arial Unicode MS" w:hAnsi="MS PGothic;Arial Unicode MS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Wi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Prosthesis (PHS-1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MS PGothic;Arial Unicode MS" w:eastAsia="MS PGothic;Arial Unicode MS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72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90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sz w:val="18"/>
                <w:szCs w:val="18"/>
              </w:rPr>
              <w:t>DOD</w:t>
            </w:r>
          </w:p>
        </w:tc>
      </w:tr>
    </w:tbl>
    <w:p>
      <w:pPr>
        <w:pStyle w:val="Normal"/>
        <w:ind w:left="851" w:hanging="0"/>
        <w:rPr>
          <w:rFonts w:ascii="Times New Roman" w:hAnsi="Times New Roman" w:cs="Times New Roman"/>
          <w:sz w:val="24"/>
        </w:rPr>
      </w:pPr>
      <w:r>
        <w:br w:type="page"/>
      </w:r>
      <w:r>
        <w:rPr>
          <w:rFonts w:cs="Times New Roman" w:ascii="Times New Roman" w:hAnsi="Times New Roman"/>
          <w:sz w:val="24"/>
        </w:rPr>
        <w:t>Abbreviations: OS: osteosarcoma, PNET: primitive neuroectodermal tumor, df: distal femur, fs: femoral shaft, ts: tibial shaft, pf: proximal femur, Wide: wide resection, HMRS: Howmedica modular resection system; KMFTR: Kotz modular femur and tibia reconstruction system, PHS-1: Physio-hinge type 1, Callotasis: Bone-lengthening by callus distraction, AWD: Alive with disease, CDF: Continuously disease-free, DOD: Died of disease, NED: No evidence of disease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snapToChars" w:linePitch="360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altName w:val="Arial Unicode MS"/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21"/>
      <w:szCs w:val="24"/>
    </w:rPr>
  </w:style>
  <w:style w:type="character" w:styleId="FooterChar">
    <w:name w:val="Footer Char"/>
    <w:basedOn w:val="DefaultParagraphFont"/>
    <w:qFormat/>
    <w:rPr>
      <w:kern w:val="2"/>
      <w:sz w:val="21"/>
      <w:szCs w:val="24"/>
    </w:rPr>
  </w:style>
  <w:style w:type="character" w:styleId="BalloonTextChar">
    <w:name w:val="Balloon Text Char"/>
    <w:basedOn w:val="DefaultParagraphFont"/>
    <w:qFormat/>
    <w:rPr>
      <w:rFonts w:ascii="Arial" w:hAnsi="Arial" w:eastAsia="MS Gothic;MS Mincho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MS PGothic;Arial Unicode MS" w:hAnsi="MS PGothic;Arial Unicode MS" w:eastAsia="MS PGothic;Arial Unicode MS" w:cs="MS PGothic;Arial Unicode MS"/>
      <w:b/>
      <w:bCs/>
      <w:kern w:val="0"/>
      <w:sz w:val="18"/>
      <w:szCs w:val="18"/>
    </w:rPr>
  </w:style>
  <w:style w:type="paragraph" w:styleId="Xl25">
    <w:name w:val="xl25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MS PGothic;Arial Unicode MS" w:hAnsi="MS PGothic;Arial Unicode MS" w:eastAsia="MS PGothic;Arial Unicode MS" w:cs="MS PGothic;Arial Unicode MS"/>
      <w:b/>
      <w:bCs/>
      <w:kern w:val="0"/>
      <w:sz w:val="18"/>
      <w:szCs w:val="18"/>
    </w:rPr>
  </w:style>
  <w:style w:type="paragraph" w:styleId="Xl26">
    <w:name w:val="xl26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</w:pPr>
    <w:rPr>
      <w:rFonts w:ascii="MS PGothic;Arial Unicode MS" w:hAnsi="MS PGothic;Arial Unicode MS" w:eastAsia="MS PGothic;Arial Unicode MS" w:cs="MS PGothic;Arial Unicode MS"/>
      <w:b/>
      <w:bCs/>
      <w:kern w:val="0"/>
      <w:sz w:val="18"/>
      <w:szCs w:val="18"/>
    </w:rPr>
  </w:style>
  <w:style w:type="paragraph" w:styleId="Xl27">
    <w:name w:val="xl27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right"/>
    </w:pPr>
    <w:rPr>
      <w:rFonts w:ascii="MS PGothic;Arial Unicode MS" w:hAnsi="MS PGothic;Arial Unicode MS" w:eastAsia="MS PGothic;Arial Unicode MS" w:cs="MS PGothic;Arial Unicode MS"/>
      <w:b/>
      <w:bCs/>
      <w:kern w:val="0"/>
      <w:sz w:val="18"/>
      <w:szCs w:val="18"/>
    </w:rPr>
  </w:style>
  <w:style w:type="paragraph" w:styleId="Xl28">
    <w:name w:val="xl28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MS PGothic;Arial Unicode MS" w:hAnsi="MS PGothic;Arial Unicode MS" w:eastAsia="MS PGothic;Arial Unicode MS" w:cs="MS PGothic;Arial Unicode MS"/>
      <w:b/>
      <w:bCs/>
      <w:kern w:val="0"/>
      <w:sz w:val="18"/>
      <w:szCs w:val="18"/>
    </w:rPr>
  </w:style>
  <w:style w:type="paragraph" w:styleId="Xl29">
    <w:name w:val="xl29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MS PGothic;Arial Unicode MS" w:hAnsi="MS PGothic;Arial Unicode MS" w:eastAsia="MS PGothic;Arial Unicode MS" w:cs="MS PGothic;Arial Unicode MS"/>
      <w:b/>
      <w:bCs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MS Mincho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4:31:00Z</dcterms:created>
  <dc:creator>yukihiro yoshida</dc:creator>
  <dc:description/>
  <cp:keywords/>
  <dc:language>en-US</dc:language>
  <cp:lastModifiedBy>Sam Woodbridge</cp:lastModifiedBy>
  <cp:lastPrinted>2009-03-27T20:17:00Z</cp:lastPrinted>
  <dcterms:modified xsi:type="dcterms:W3CDTF">2010-05-18T11:28:00Z</dcterms:modified>
  <cp:revision>4</cp:revision>
  <dc:subject/>
  <dc:title>Case</dc:title>
</cp:coreProperties>
</file>